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0863C" w14:textId="77777777" w:rsidR="00C20C11" w:rsidRDefault="00C20C11" w:rsidP="00C20C11">
      <w:pPr>
        <w:pStyle w:val="PlainText"/>
      </w:pPr>
      <w:bookmarkStart w:id="0" w:name="_GoBack"/>
      <w:bookmarkEnd w:id="0"/>
    </w:p>
    <w:p w14:paraId="7ABA82A3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254</w:t>
      </w:r>
    </w:p>
    <w:p w14:paraId="6032950F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TGGCGCGGGGAGAGTAGTCGATGAATAAACAATACGAACTGGTTGTAAAATGAATATTTCTAACTGAAAAAACGTTCCATGAGGTGAGAAAAGGTCACAGGCAATCAATAACAGGACGTGATGAAAGACCCTTGCATTTGTGCGCTTTCTCTTTAGATAGCAGCAGATACTGAAAATCTGAGTTGTCGGGGAGTCAGGGATACAGCTGTGCAAGAGTTGGTCATTGTGATTCCATTGAAATCCTGTATGCCATGAAGGGCAGGATTTTATGGCTACCTGAGCTTTGGTGATAGTAAGTTGAAAATTCGCATTTTTTGCTGACATGCGTAACGAGAATCCCATAAGCAGGGAGGACTTAATTCTTCATTAACCCATGCGTTGATATTATGTTTCAGCCGTTGAAGCATCAGCGGTGTTAATGTTGTGGTAATAATATCCAGCGTTTTATGTGAGATCTTACCGTAAGGGTCTGCAAGAATGCTGCTTGTTGCTTCGTTATTATCTGCCATCAGAAGAAGTAACTCTGATTTAACGTTTTCTGTCATTAGTTGTAAAAATCTTCTGCGCAAACTTTCTTTACTGTTCATTTATATGGCTTCATTTGTTGTAATCTGCTGCGTCTCAAGGGATATGTTTATGAGAGCGACCATGAGTGTTGGATTATATACCTAACATATCAAGGGATTAGAAATCGATAAATCCCCATGAACGAAAAAATAAAATACGGCCTGTCG</w:t>
      </w:r>
    </w:p>
    <w:p w14:paraId="0F8D4562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39AB676A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258</w:t>
      </w:r>
    </w:p>
    <w:p w14:paraId="7FAB2ACA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TCCGGGGAATATTTGTTAGATAAAAAAGAGGAGATAATTCAATAGGGAGTTAAATTAATGCCGATAAATCTGACATCTTATTTGTGGGTACAGGGACAGAAAGTTGTCCCGGCAGTTGTGTTTTCTAATTTTACTTTAGTGGACTAAGTAAAAAGGAGTGAGATAAATGCTGCCCACTACAAATATCTCTGTAAATTCTGGAGTAATATCTTTTGAAAGTCCTGTAGATTCACCATCTAACGAGGATGTTGAAGTTGCCCTCGAAAAGTGGTGCGCTGAGGGAGAATTTAGCGAAAATCGTCATGAGGTTGCATCAAAAATACTTGATGTTATAAGTACTAATGGAGAGACTTTATCAATCAGTGAGCCAATAACAACATTACCAGACTTGCTTCCAGGTTCTCTGAAAGAACTGGTTTTGAATGGATGTACAGAGCTTAAATCAATAAACTGCTTACCCCCCAACTTATCTTCATTAAGTATGGTTGGATGCTCATCATTAGAGGTTATAAATTGCAGCATACCTGAAAATGTCATTAATTTATCTTTATGCCATTGTAGTTCTTTGAAACATATAGAAGGTTCCTTTCCTGAGGCACTCAGAAATTCCGTATATTTAAATGGCTGTAATTCATTAAATGAATCGCAATGTCAATTCCTTGCATATGATGTCAGTCAAGGCCGTGCCTGCCTGAGCAAAGCTGAGCTTACTGCTGACTTAATTTGGTTGTCGGCTAACCGAACGGGTGAAGAGTCTGCTGAAGAATTGAATTACTCTGGATGTGACTTGTCAGGTCTAAGTCTTGTAGGGCTGAATTTATCATCAGTAAATTTTTCTGGAGCAGTGCTTGATGATACAGATCTCAGGATGAGTGATTTGTCTCAGGCTGTATTGGAAAACTGTTCTTTTAAAAACTCGATTTTGAATGAATGTAATTTTTGTTATGCTAATTTATCTAATTGTATTATTAGGGCTTTGTTTGAAAACTCTAATTTCAGCAATTCCAATCTTAAAAATGCATCATTTAAAGGATCTTCATATATACAATATCCTCCAATTTTGAACGAGGCTGATTTAACAGGAGCTATTATAATTCCTGGAATGGTTTTAAGTGGTGCTATCTTAGGTGATGTAAAGGAGCTCTTTAGTGAAAAAAGTAATACCATTAATCTAGGAGGGTGTTACATAGATCTATCTGACATACAGGAAAATATATTATCTGTGTTGGATAACTATACAAAATCAAATAAATCAATTTTATTGACTATGAATACATCTGATGATAAGTATAACCATGATAAAGTAAGGGCCGCTGAAGAACTTATCAAAAAAATATCTCTTGACGAATTAGCGGCGTTCCGGCCCTATGTTAAGATGTCTTTGGCTGATTCATTTAGTATTCATCCTTATTTGAACAACGCAAATATACAGCAATGGCTCGAGCCTATATGTGATGACTTTTTTGATACTATAATGTCTTGGTTTAATAATTCAATAATGATGTATATGGAGAATGGTAGTTTATTGCAGGCAGGGATGTATTTTGAGCGACATCCAGGTGCGATGGTATCTTATAATAGTTCCTTTATACAAATTGTAATGAATGGTTCACGGCGTGATGGAATGCAGGAACGATTTAGGGAACTCTATGAAGTATATTTAAAAAATGAAAAAGTTTATCCTGTCACACAGCAGAGTGATTTTGGATTGTGCGATGGCTCTGGGAAGCCTGACTGGGATGATGATTCCGATTTGGCTTATAACTGGGTTTTGTTATCATCACAGGATGATGGTATGGCAATGATGTGTTCTTTGAGTCATATGGTTG</w:t>
      </w:r>
      <w:r w:rsidRPr="00744D9A">
        <w:rPr>
          <w:rFonts w:ascii="Courier" w:hAnsi="Courier"/>
        </w:rPr>
        <w:lastRenderedPageBreak/>
        <w:t>ATATGTTATCTCCTAATACATCAACTAACTGGATGTCCTTTTTTTTATATAAGGATGGAGAAGTTCAAAATACATTTGGGTATTCATTGAGCAATCTTTTTTCTGAATCATTTCCAATTTTCAGTATTCCTTATCATAAAGCTTTTTCCCAGAATTTCGTTTCTGGTATTCTGGATATACTCATTTCTGATAATGAACTCAAAGAGAGATTTATTGAGGCACTTAATTCCAATAAATCAGATTATAAAATGATTGCTGATGATCAGCAAAGGAAACTTGCCTGTGTCTGGAATCCCTTTCTTGATGGTTGGGAACTGAACGCTCAGCATGTAGATATGATTATGGGGAGCCATGTATTGAAAGATATGCCACTAAGAAAACAGGCTGAAATATTATTTTGTTTAGGGGGGGTTTTCTGTAAATACTCATCGAGTGATATGTTTGGTACAGAGTATGATTCTCCTGAGATTCTACGGAGATATGCAAATGGATTGATTGAACAAGCTTATAAAACAGATCCTCAGGTATTTGGCTCAGTTTATTATTACAATGATATTTTAGACAGGCTACAAGGAAGAAATAATGTTTTTACTTGTACCGCTGTGCTGACTGATATGCTAACGGAGCATGCAAAAGAATCTTTTCCTGAAATATTTTCATTGTATTATCCTGTTGCGTGGCGTTGATTTAGAGACCATGGATGAATATTATTGTAACACTGTCTTTTTAGGTTTGCACATGTTCAGTGGGAACATTTATTGCTCCGTTGTTATTATGTCTTGGTTTAGTGGCATGAGCCGAATGTTCTTAAAATTTACAGTGTCGAAGATGAAAGAGTACGATAGAACTCGTTGTGATTCGATTTGTCTGATATGGTGGTAATATATGAATAGGATACTGCATATATCGTAGTGCTTGAGGATGTTGATTAGGGCATATGATTTTTATATTTTTTTTGAGCAACGTTTTAAGGGAAAATTTACATATGACAACTTTGTCTGAAGAGTATCTTTGTTGTCAGTATTTTTTTTGAATGTGATAATTGATTTTGTTTTGCTGTGAATGGTCACTATAGATGAAATATGATTTTAATTACAACGAAAATTATGTTCGTTATTTCTGGGCAAATCGTGGAGAATCATATTTTATGAATTGATATTCAGATTAATATGTTTTTGTTACTATAGTAATATGGCGTAATTAATGATTGTTTTGAAAAGACTCTCAACTGGCTTTTATTCATTGAATAGTGCGTTATAAGAGGAAGTGGAATTTTAATGAAAATAACAAACTATATACTGCCAACAAGTCGTACTCATGGTTCATTCTCAACTATAAAATCATGGGACACAATGAATTATATTAAACATTTAATCAGACATACAAATGACCCTGTATTTGAAGAACAATTTTATAAAATAACACAATCTCATATTGACTTTGACAAAAGAGCTAAAGATGAAAAAAATGACACCATTAACATTTATGATAACTTTTTCTATTCATCTAATGATGATCTTGATTCTAAAATTAGAAGTATGTTAAATAATTTATATGAGAAAAGCTTAACTTTCCGAAGAATCATTAATTATTATGTGAAGGAAATAAACTTAAGTGATTATGGCTTTCTAAAATGTAAGATTTTACCAGCATATGCTTATAACTATGAGATGGAAAATGATGCCCCCCCAAAAATACTAATTCCAATTGACCATGATTTAAATTTTATTGATGCAAAATATAATGGAGAAACTTATCGGGGAAATGAAGAGTTTGCTATTAATCTTTTTCTGCAGCATATATTACATAATGACATACAAGAACAAACATCGATAGACTTATACACGAGCATAATAAATAAAGAGTTGGATAGCAATAGAAAATCATACAATAATGAAATTTTTAACAATTTCTCTTTTGATAAGTCTGTAAAGTTGAATTCATATAACTATATTGCAGATGATATAGAGCAAGTAATCGATAAAGGAAGCAAAGTTCAATTGGAGGTATATAATTTATTATCCGAAGAAAAGATATTTGAACATAAAATTATGAATAATTGGACAAGGAGCATAAAAAATATATTGACGACATATTTGTTTATGTCATCAGGAGCGGTGACAGCCAGAAATGTTCAAACCTTTTCTCCAACAATAAATAATGAGTCAAGGATTCGATTGCCGAGAGCATTGCCAGTAGGCCATCCATATCCTGAGGAACATAAGGCTTCTGGTTTCTCCCCTTTTATGATGGGGGGGCTGAGTGGTGATATTCTTCCGGAAATTTTAACGGGGAATGGACCATCTATATTTTTTAACGGAAAACATAATAACCAACATGATGGAGCTTTTGGAAAAATAATAGATTTTACCCAAAATGGAAATAAAATAAGTGCAAAAGATAAAGAAATAATAAAAAGATATATTTTTGATAAGATCAATGTTTTGATTAAAGAGTATTTCATTAGAACTGGTAAAAATTCTCATACCCCATTTGAAGTTTTTATAAAGGAGCGATTATTTAATCAATATGATATTTTTAAAACATTGGCTAGAGATATATTGGCACACCCATTAGTAATATATGATGCGGGTTACAAAAATTATCATGAGTCATTAAATGCTGCTATTGCAATAAACTCTAGACCATTACAAGAAATACATTATGGTGATGTTTTATATCATTATCATAAAAATGACATCTCTTTGGGAGTAGATACTCTTTACGGGAGGGAAAGTTTTGATATTGTACTGGATGCAATGAACGTATATAGAAAAAGCAAAAAAATGAGAGTTATTTCCAATAATGAGATGAAAAAAAGCATTAAAATATCTGAATTAGTTATCCATAATATTATAAAGAAAGGATTGACTAATTGTTTGCTTAAAAAGGATGTTCTTAATGCCAGATATGATCTTATTAGAGATATTCTTCGATATTCTTTAAATATACGACAGGGAATTAAACATGATGATGTTAATAGAATAGCGGAAAATATAATAAAAAAGTATGGTATAACTGAGGGTATGAATCCTAAACCTAGGAATGCCAGAATATCTAAAGAATTGCTTTTATTAGCTGTTGATAGACAGATTGAGTGGGCGAAAAAACATTTTATAACAAAAGATGTATTGGAAAATGTTGTGTCAAAATGTGATTTATCATCTATCTTTAATGTTAATAAAGTGCTTCAGAATACTATTCTTGAGTTTGTCCATGAAATTAATAATATATCATCTGCTCGCTGGATGTCAAAATCAGAAAAGAATAATAAACAAAAAGAGGCAATAGAAAAGTTCAAAAAAGAAGTATCCCATATGAATGGCGGGCAGCAGTTTATTTGGGGGTTTGATAAGGTTATTCAAGAAGGCTTAAGTGGATTGATTGAGTTAAGTATCGATATTAATGATAGTACAAATCATCGTGATAAGTCTTCTCTTTCTCCTGATGGGAGAGCTGTGTTACATTTTTTAGGTACAATTTGGAATATGGCGATGGGAGCTGTACCTGGTTATAATGCATTGTCTGGTGTAAGTAGCATTTTACATAGTGCTATAGTAAAAGAATCTAGCAATATCTGTGATTATATTCAGGGGGCTGTACGTATTGGAATGGACTTTGTTCCAGGCACTCGCTCTGACTTACATAGCCGTTCGCTGCAGATAAAATATGAGGCTTTGAAGCATATAGAAAAAAACATTAATGATAATATTATTTATCATCCGAGTAATAATGCTAATTTCTATTCTGTAATTGAGTCAATTGATGGTAATGACTTTATATATAACGAAAAACAATCTAAAATATTAGAAATGAAACAGGATCGTGGGGGGAATAGATATAGTGCAGTAGATCTTAACTCTTCTAAGTATGGGTATTATGAGAAAGTTGGCGGTGGTTTTTATAGATATATAGAATCCTTTAACCCCATATCTTCAGAGACACCAAATAAAATAGTCTACAAGGGGGAATCAGTAGATTTAACTAAGGAGCCAAATTCGGAATTATATTCAGGTAGGTATTCTATAAATAACAAACAGGTTAATGTTTATTTCTTTCGTGACGCTGATGGTACATTTTATAAATCAGAAGGTCTTCATGGTGGGGGAGTTATTAGATACATAGATAAACCGTATTCTCAGTTAAGAGAAGGAGATATTGGGTATGATGAGGATTTGTTGGATATATACGATGATTCTCCGGTGCTTGAAGACACGTTGCCTGCTTTATCTTCTGAAATAGTACCAACTCCAGAACATAGTATTAAACAAATTTATTCGAAAATTAAGGAGGGGCACATAGAACTGTCCGATTCAGACATCATATTGTGTCGCGGCACAACCGGTATTCAAGCTGAAAATATCGTTGAATATAAAACTGCTGGAGGGTTTCCTGATTCAAATCCAAATGTAAAAGCACCAGATGAATATATGGCACAACAGCAGGTACGTATTGGAAGAATATTGCCTGAATACACATCGGATCTTAGCGTTGCTGATCGGTTTAGTCGTGAGCATTATCTAATAGTTGTTAAAGTAAAGGCAAAATATATCACACGAGGAAGTGTTACAGAGAGTGGTTGGGTTATAGATAAGACCGCACCTGTTGAACCACTTGCGATAATTGATAGAACTTTTGGTATGAAGGAAAATATCTCAATGGTAAATGCATCGAAATAGTTTTTTTACAATCTATGTCCTGCCTCCTCTGGTAAAAACGATGCTACATCTTTGAGATGTTGCACGGCAGTACGGTGTTGACCGATATATAGTGAAGTACACATCGGTCAACGAATTACCATTGTCAGCAATATCATCCTGATAAACTCAGTACTCGTGAGCCGCTTGATGACGGGCGGAATAGCCCAAAAGGTAAACGATCCGCATGGCAGTCCGTCGGAAAGCTGCTGCTTCATACGACCGCTTAAACCGTCAGTTAGTGTCAGTATCGCTGAAGATCAGCTTCTTTTGCTGATTTACTCTGTTTTTACCTGCCCTGATGAAATACTCTTTAATCATAACATTGATTATATCGAAAATATATTTTTTGCTATCATTAAGAATATTTATATGTGGAACCGGAGTATTTTGGACGG</w:t>
      </w:r>
    </w:p>
    <w:p w14:paraId="64958D0E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58512DB9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263</w:t>
      </w:r>
    </w:p>
    <w:p w14:paraId="3D53F1AB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CAGCAAAGCCAAGGTGTCAATATTAGAAAAGAGAGTTATATCTCAAAATCAACAGACTGTTGATTTTAACTTTTGCGAATACTTTCTCCAGTCCGTCATGCATGGATTAGGATTGCTCATTTTTATACCATTTGTTGTTTTTTATAGCGATTTGCTAAAAGGGAGAAGAAAAAACGTTCTCCAAAATTAGATTGCAACTGTTTGATTTTATGGATAGAGGCATGCTGTTTACTAGACAGTAAAAAGCATGCCAAATTTGCTATTAACCTT</w:t>
      </w:r>
    </w:p>
    <w:p w14:paraId="586AF055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1992C419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314</w:t>
      </w:r>
    </w:p>
    <w:p w14:paraId="2E79B70B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GAGTTAGGTGAGTATCTTTATTCAGGAAATGTCATAAAACTCAGTCAGTTATCAATTCGTTACCTACCCAATATCAACTCAATCTCATTAATAGAGACAAAACAGAGTTTGTTGCTACATCGATTATATTCAGATGAAGTACTTCAGAGAAATGGAACACTTATCCCGACACCACTACATGAAGAAAAATCAATTCCCGCTGCCAATATAAAAACAATGCTCAACAACATACCAACTTACAAAATGTTACCGCCATTCACAGAAACACAAGGTAATTGTTCTTCTGGCGCAGCCACGTTTTTACGCAAATCAGGCGCCGAAGAAAAAGATATTCTTGCATGTAGCCCCCGAAATTATGGGCTGCATCATAACATAAAAACATGGGACCCCTTGGTTAGAAATTAAGGATCCAAATATTATATATTTCATATAAAGCAAGGAAAATATTGCCTGAATAATTGTTCAGGCAATATATCCTTACATGGCACTATTATAATAAACTATTAATATAAAAACACACCAACAGAAAAAATTAAGCATCACTTGCAACAAAGGCTTCTTTTTTTGAATCAAAGTGACATTCGTCTTTTCTCATGATCA</w:t>
      </w:r>
    </w:p>
    <w:p w14:paraId="0E6FF12C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7783E618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393</w:t>
      </w:r>
    </w:p>
    <w:p w14:paraId="1A1F2101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ACTTCTCTATTCAGGGAAGCCCGTCTGATACAAAGCTTCTATTTCTCGTTAAATATTCTCCATTCTGGCGCCAAGCCCTATCTATAGCTGATTGAAAACAACTCTAAAAACGCAATAATATCAAATAGTTTATTCCTACAGCCGATCATTTTGAGTAAAATATTGACGAGAATTTCACAAAAGGTAGATTTCATGCAAACGGATAAATTAGACTATCACATAAAGTTCTTATAAGGTTATCTATATGATAAATAGCATTAATTCTTTTTTTTCCAGCATTCCTCGCAGTATATCAAGTGTTACGCGTAACAGTAGCTTCACTGCCTCACAGCACAAAAGCACACCTAACACGGTAAAAACCAGCTCACCTCTTTCTCCCAGCAACAGTCCTGCCAGTGCA</w:t>
      </w:r>
    </w:p>
    <w:p w14:paraId="3741E7A0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765FAACE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396</w:t>
      </w:r>
    </w:p>
    <w:p w14:paraId="4F289E31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AACAGGTCGAAGTAATACCCGCACATTACCTCCAGACGCGCTGACGGTAGCAGGCATGTGTCCGTGGCAGATGTGCACGAACAGGAAGATATACAGAAACGGTCCAGGTCAGACGATCAGCGTTCAGACTCCGCTCCACACGGACACCGCGACGCAGATACGCCTCTTGAAGCATATCTGCCTCATCGATCGTACAGAACAGATAGTGAAACCAGCCATACTGAGGCGCACGAAAACGCCTCCCCTGCTTAATTTCCGGGTCGGCTTCAGAATTGTGGGATTTTATGTGTTGTGTCATCGGATTCTCCGGTGACAGCAGGTGTCAGTTGTTCAGGCTGACTGCGCGAATTGTAAGGCAATACGCCGGAATGTACAAACAGAAAACCCGTCAGTAAGACGGGCTTAACAAGCAGGGGCGGTTACTTTAATAATTTCAGTGCCTTTACATCAACTTCAACACTGCTCAGGTCTTTATCAATTTCACCCTCAATTCTTACTTTGTCTTTCGGAGAAACATTCTGCCCGGCCCATACGCTGTCATCAATATCCGTGACAATTGTCCCGCTATTGTCACGAAACTCATAACGTTCATCACCCACTTTTTTAACGATGCTCCCTTCAAGGATAACCCATGCATCATCCTTCAGTTCTTTTGCCTGCGCTACTGTTGAACGCTCTGCTTCTGGCCCCTGGAAACCACCCTGCTGTGCAAAAGCGCCAAAAGACACACCGGAAATAAGTGCTGCAATCAATACCTTTTTCATTCATAGTCCTCTTTCAGAGATGAACATTCAAACAGC</w:t>
      </w:r>
    </w:p>
    <w:p w14:paraId="6449934B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75A487BF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402</w:t>
      </w:r>
    </w:p>
    <w:p w14:paraId="43F8B2FB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TACTCACTGTTAACCTCCTGCAACGCTACACGATACGCCTTCTTTATCCACGCCTTACTGCCATATAATTTAGTCTTCATAATAAACACACCTGCACGACTCGCCGATATCCCCGGACAGGTTAACAGCACAGCATCCACCACACGGTTATGCTTCCGAAACTCCATTACAGTACTGCTGATAACCACCTGCCCCACCGGGCCGTAATCCTGATACAGGATTTTCACGCAGACACCCTCCTGTCGAAATAAACGTAGTTATTCACTATGCGCAGCGGCATGCCTAATTTTCTGGCAATTTCCCTTCTTTGCATGCCTCTCTGATGCAGTTGCCGCGCCAGCTCAATATCACGCTGAGAATATTTTGCCGACGGGTGAAAATCACCACGTAACATCATGCTGATGCCCAGCTCCCGTGCCTTCGTTCTCACTGCCGCTTCAGTTCGTCCGATAAGTGCGCCAACGCTTTTTACCTTCCTCGTTCCCGCACACTGCCGGAGTATCATGATTTCCGCCCGGCACCACGTCTTCCACCCACTCACCGCTGCTGTTCTCTGGTGGCGGTAATATCCCGGAGAATATCCCGGCACTTGTTCAGCTCCCGCAGCGCGGCGCAGACTCGCTCCCACTTCTGAAC</w:t>
      </w:r>
    </w:p>
    <w:p w14:paraId="36F7261E" w14:textId="77777777" w:rsidR="00C20C11" w:rsidRPr="00744D9A" w:rsidRDefault="00C20C11" w:rsidP="00C20C11">
      <w:pPr>
        <w:pStyle w:val="PlainText"/>
        <w:rPr>
          <w:rFonts w:ascii="Courier" w:hAnsi="Courier"/>
        </w:rPr>
      </w:pPr>
    </w:p>
    <w:p w14:paraId="427E2C0F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&gt;10549</w:t>
      </w:r>
    </w:p>
    <w:p w14:paraId="7D6D0925" w14:textId="77777777" w:rsidR="00C20C11" w:rsidRPr="00744D9A" w:rsidRDefault="00C20C11" w:rsidP="00C20C11">
      <w:pPr>
        <w:pStyle w:val="PlainText"/>
        <w:rPr>
          <w:rFonts w:ascii="Courier" w:hAnsi="Courier"/>
        </w:rPr>
      </w:pPr>
      <w:r w:rsidRPr="00744D9A">
        <w:rPr>
          <w:rFonts w:ascii="Courier" w:hAnsi="Courier"/>
        </w:rPr>
        <w:t>TGAGTACCTGTGCGTCAGGGTAACGCAATCAGTTCAGGTTTAGCGGGGTGTCAAGTCGGTTTGGCTAACCGACCGCAGAATTAACTGTACCTTTAAAGGTCGCCCCCGATATATCTGCCTGTCAGACATATCGCCGATTCGGTATCTCACTACATAAAACTCCTTAAAAAACAATGCGATTCTGTTGGCACGAAGCTTTCAGGAAGTCAGTCCGGAGAAGCGCCAGTACGATACAGAATGAGGTTGAAAAAAACGTTCACGTCTGGTCACTTCTTCAAATGTTAAAAAACATCTCGTAAAGAGCCAGTTTATGCGGGTTCGTTGAGTAGACGTGCGAGCGTCACTTTGTCAGCTTTAACGCTGACGAAAGTGACGC</w:t>
      </w:r>
    </w:p>
    <w:p w14:paraId="5B04DE81" w14:textId="77777777" w:rsidR="00A01A38" w:rsidRDefault="00A01A38"/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C11"/>
    <w:rsid w:val="00025B74"/>
    <w:rsid w:val="00A01A38"/>
    <w:rsid w:val="00C2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A3B5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C20C11"/>
    <w:rPr>
      <w:rFonts w:ascii="Times New Roman" w:eastAsiaTheme="minorHAnsi" w:hAnsi="Times New Roman"/>
    </w:rPr>
  </w:style>
  <w:style w:type="character" w:customStyle="1" w:styleId="PlainTextChar">
    <w:name w:val="Plain Text Char"/>
    <w:basedOn w:val="DefaultParagraphFont"/>
    <w:link w:val="PlainText"/>
    <w:rsid w:val="00C20C11"/>
    <w:rPr>
      <w:rFonts w:ascii="Times New Roman" w:eastAsiaTheme="minorHAnsi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C20C11"/>
    <w:rPr>
      <w:rFonts w:ascii="Times New Roman" w:eastAsiaTheme="minorHAnsi" w:hAnsi="Times New Roman"/>
    </w:rPr>
  </w:style>
  <w:style w:type="character" w:customStyle="1" w:styleId="PlainTextChar">
    <w:name w:val="Plain Text Char"/>
    <w:basedOn w:val="DefaultParagraphFont"/>
    <w:link w:val="PlainText"/>
    <w:rsid w:val="00C20C11"/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3</Words>
  <Characters>9200</Characters>
  <Application>Microsoft Macintosh Word</Application>
  <DocSecurity>0</DocSecurity>
  <Lines>76</Lines>
  <Paragraphs>21</Paragraphs>
  <ScaleCrop>false</ScaleCrop>
  <Company/>
  <LinksUpToDate>false</LinksUpToDate>
  <CharactersWithSpaces>10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2</cp:revision>
  <dcterms:created xsi:type="dcterms:W3CDTF">2013-06-10T22:15:00Z</dcterms:created>
  <dcterms:modified xsi:type="dcterms:W3CDTF">2013-06-10T22:58:00Z</dcterms:modified>
</cp:coreProperties>
</file>